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6638D1E" w:rsidR="00994A3D" w:rsidRPr="00994A3D" w:rsidRDefault="00654E8F" w:rsidP="0001436A">
      <w:pPr>
        <w:pStyle w:val="Titolo1"/>
      </w:pPr>
      <w:r w:rsidRPr="00994A3D">
        <w:t>Supplementary Table</w:t>
      </w:r>
    </w:p>
    <w:p w14:paraId="242990C4" w14:textId="1DF47019" w:rsidR="00AE5BB8" w:rsidRPr="00C418D3" w:rsidRDefault="00FA119B" w:rsidP="00C418D3">
      <w:pPr>
        <w:spacing w:after="0" w:line="360" w:lineRule="auto"/>
        <w:jc w:val="both"/>
        <w:rPr>
          <w:sz w:val="22"/>
        </w:rPr>
      </w:pPr>
      <w:r w:rsidRPr="00FA119B">
        <w:rPr>
          <w:b/>
          <w:bCs/>
          <w:sz w:val="22"/>
        </w:rPr>
        <w:t>Table</w:t>
      </w:r>
      <w:r>
        <w:rPr>
          <w:sz w:val="22"/>
        </w:rPr>
        <w:t xml:space="preserve">: </w:t>
      </w:r>
      <w:r w:rsidR="00AE5BB8" w:rsidRPr="00C418D3">
        <w:rPr>
          <w:sz w:val="22"/>
        </w:rPr>
        <w:t>Search string details adopted for each database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617"/>
        <w:gridCol w:w="4617"/>
      </w:tblGrid>
      <w:tr w:rsidR="00AE5BB8" w:rsidRPr="007705E5" w14:paraId="3E8022B1" w14:textId="77777777" w:rsidTr="00CC185C">
        <w:tc>
          <w:tcPr>
            <w:tcW w:w="9234" w:type="dxa"/>
            <w:gridSpan w:val="2"/>
            <w:vAlign w:val="center"/>
          </w:tcPr>
          <w:p w14:paraId="69A37303" w14:textId="77777777" w:rsidR="00AE5BB8" w:rsidRPr="007705E5" w:rsidRDefault="00AE5BB8" w:rsidP="00CC185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705E5">
              <w:rPr>
                <w:b/>
                <w:sz w:val="20"/>
                <w:szCs w:val="20"/>
              </w:rPr>
              <w:t>Database</w:t>
            </w:r>
          </w:p>
        </w:tc>
      </w:tr>
      <w:tr w:rsidR="00AE5BB8" w:rsidRPr="007705E5" w14:paraId="3D234732" w14:textId="77777777" w:rsidTr="00CC185C">
        <w:tc>
          <w:tcPr>
            <w:tcW w:w="4617" w:type="dxa"/>
          </w:tcPr>
          <w:p w14:paraId="54BFA9A8" w14:textId="77777777" w:rsidR="00AE5BB8" w:rsidRPr="007705E5" w:rsidRDefault="00AE5BB8" w:rsidP="00CC185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705E5">
              <w:rPr>
                <w:b/>
                <w:sz w:val="20"/>
                <w:szCs w:val="20"/>
              </w:rPr>
              <w:t>PubMed</w:t>
            </w:r>
          </w:p>
        </w:tc>
        <w:tc>
          <w:tcPr>
            <w:tcW w:w="4617" w:type="dxa"/>
          </w:tcPr>
          <w:p w14:paraId="57DC6533" w14:textId="77777777" w:rsidR="00AE5BB8" w:rsidRPr="007705E5" w:rsidRDefault="00AE5BB8" w:rsidP="00CC185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705E5">
              <w:rPr>
                <w:b/>
                <w:sz w:val="20"/>
                <w:szCs w:val="20"/>
              </w:rPr>
              <w:t>Embase</w:t>
            </w:r>
          </w:p>
        </w:tc>
      </w:tr>
      <w:tr w:rsidR="00AE5BB8" w:rsidRPr="007705E5" w14:paraId="3A828012" w14:textId="77777777" w:rsidTr="00CC185C">
        <w:tc>
          <w:tcPr>
            <w:tcW w:w="4617" w:type="dxa"/>
          </w:tcPr>
          <w:p w14:paraId="0D6F11B3" w14:textId="77777777" w:rsidR="00AE5BB8" w:rsidRPr="007705E5" w:rsidRDefault="00AE5BB8" w:rsidP="00CC185C">
            <w:pPr>
              <w:jc w:val="both"/>
              <w:rPr>
                <w:sz w:val="20"/>
                <w:szCs w:val="20"/>
              </w:rPr>
            </w:pPr>
            <w:r w:rsidRPr="007705E5">
              <w:rPr>
                <w:color w:val="000000" w:themeColor="text1"/>
                <w:sz w:val="20"/>
                <w:szCs w:val="20"/>
              </w:rPr>
              <w:t xml:space="preserve">(diabetes mellitus, type 2[MeSH Terms]) OR (type 2 diabetes mellitus[Title/Abstract]) OR (T2DM[Title/Abstract]) OR (type II diabetes mellitus[Title/Abstract]) OR (type 2 diabetes[Title/Abstract]) OR (diabetes[Title/Abstract]) OR (diabetic[Title/Abstract]) AND (smoking[MeSH Terms]) OR (smoking[Title/Abstract]) OR (smoke[Title/Abstract]) OR (cigarette[Title/Abstract]) OR (tobacco[MeSH Terms]) OR (tobacco products[MeSH Terms]) OR (tobacco[Title/Abstract]) AND (antidiabetic drugs[Title/Abstract]) OR (hypoglycemic agents[MeSH Terms]) OR (hypoglycemic agents[Title/Abstract]) OR (insulin[MeSH Terms]) OR (insulin[Title/Abstract]) OR (glimepiride[Title/Abstract]) OR (glimepiride[MeSH Terms]) OR (glipizide[Title/Abstract]) OR (glipizide[MeSH Terms]) OR (glyburide[Title/Abstract]) OR (glyburide[MeSH Terms]) OR (gliclazide[Title/Abstract]) OR (gliclazide[MeSH Terms]) OR (mitiglinide[Title/Abstract]) OR (mitiglinide[MeSH Terms]) OR (repaglinide[Title/Abstract]) OR (repaglinide[MeSH Terms]) OR (metformin[Title/Abstract]) OR (metformin[MeSH Terms]) OR (pioglitazone[Title/Abstract]) OR (pioglitazone[MeSH Terms]) OR (acarbose[Title/Abstract]) OR (acarbose[MeSH Terms]) OR (exenatide[Title/Abstract]) OR (exenatide[MeSH Terms]) OR (liraglutide[Title/Abstract]) OR (liraglutide[MeSH Terms]) OR (dulaglutide[Title/Abstract]) OR (dulaglutide[MeSH Terms]) OR (semaglutide[Title/Abstract]) OR (semaglutide[MeSH Terms]) OR (sitagliptin[Title/Abstract]) OR (sitagliptin[MeSH Terms]) OR (linagliptin[Title/Abstract]) OR (linagliptin[MeSH Terms]) OR (vildagliptin[Title/Abstract]) OR (vildagliptin[MeSH Terms]) OR (saxagliptin[Title/Abstract]) OR (saxagliptin[MeSH Terms]) OR (canagliflozin[Title/Abstract]) OR </w:t>
            </w:r>
            <w:r w:rsidRPr="007705E5">
              <w:rPr>
                <w:color w:val="000000" w:themeColor="text1"/>
                <w:sz w:val="20"/>
                <w:szCs w:val="20"/>
              </w:rPr>
              <w:lastRenderedPageBreak/>
              <w:t>(canagliflozin[MeSH Terms]) OR (empagliflozin[Title/Abstract]) OR (empagliflozin[MeSH Terms]) OR (dapagliflozin[Title/Abstract]) OR (dapagliflozin[MeSH Terms]) AND (nicotine replacement therapies[Title/Abstract]) OR (nicotine replacement therapies[MeSH Terms]) OR (nicotine replacement products[Title/Abstract]) OR (nicotine replacement products[MeSH Terms])) OR (NRT[Title/Abstract])) OR (NRT[MeSH Terms]) OR (NRTs[Title/Abstract]) OR (NRTs[MeSH Terms]) OR (varenicline[Title/Abstract]) OR (varenicline[MeSH Terms]) OR (cytisine[Title/Abstract]) OR (cytisine[MeSH Terms]) OR (bupropion[Title/Abstract]) OR (bupropion[MeSH Terms]) AND (cytochrome P450[Title/Abstract]) OR (cytochrome P450[MeSH Terms]) OR (cytochrome p450 enzyme system[Title/Abstract]) OR (cytochrome p450 enzyme system[MeSH Terms]) OR (CYP[Title/Abstract]) OR (CYP[MeSH Terms]) OR (uridine5'-diphospho-glucuronosyltransferase[Title/Abstract]) OR (uridine5'-diphospho-glucuronosyltransferase[MeSH Terms]) OR (UGT[Title/Abstract]) OR (UGT[MeSH Terms])</w:t>
            </w:r>
          </w:p>
        </w:tc>
        <w:tc>
          <w:tcPr>
            <w:tcW w:w="4617" w:type="dxa"/>
          </w:tcPr>
          <w:p w14:paraId="7906ACE8" w14:textId="77777777" w:rsidR="00AE5BB8" w:rsidRPr="007705E5" w:rsidRDefault="00AE5BB8" w:rsidP="00CC185C">
            <w:pP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#1 'Type 2 Diabetes '/exp OR 'Type 2 Diabetes Mellitus'/exp</w:t>
            </w: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br/>
              <w:t>#2 'smoke'/exp OR 'smoking'/exp OR 'smokers'/exp OR 'tobacco'/exp OR 'cigarette'/exp</w:t>
            </w:r>
            <w:r w:rsidRPr="007705E5">
              <w:rPr>
                <w:color w:val="000000"/>
                <w:sz w:val="20"/>
                <w:szCs w:val="20"/>
              </w:rPr>
              <w:t> </w:t>
            </w:r>
          </w:p>
          <w:p w14:paraId="102438EB" w14:textId="77777777" w:rsidR="00AE5BB8" w:rsidRPr="007705E5" w:rsidRDefault="00AE5BB8" w:rsidP="00CC185C">
            <w:pP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#3 'anti-diabetic drugs'/exp OR 'hypoglycemic agents'/exp OR 'insulin'/exp OR 'glimepiride'/exp OR 'glipizide'/exp OR 'glyburide'/exp OR 'gliclazide'/exp OR 'mitiglinide'/exp OR 'repaglinide'/exp OR 'Metformin'/exp OR 'Pioglitazone'/exp OR 'Acarbose'/exp OR 'Exenatide'/exp OR 'Liraglutide'/exp OR 'Dulaglutide'/exp OR 'Semaglutide'/exp OR 'Sitagliptin phosphate'/exp OR 'Linagliptin'/exp OR 'Vildagliptin'/exp OR 'Saxagliptin'/exp OR 'Canagliflozin'/exp OR 'Empagliflozin'/exp OR 'Dapagliflozin'/exp</w:t>
            </w:r>
            <w:r w:rsidRPr="007705E5">
              <w:rPr>
                <w:color w:val="000000"/>
                <w:sz w:val="20"/>
                <w:szCs w:val="20"/>
              </w:rPr>
              <w:t> </w:t>
            </w:r>
          </w:p>
          <w:p w14:paraId="58A853EE" w14:textId="77777777" w:rsidR="00AE5BB8" w:rsidRPr="007705E5" w:rsidRDefault="00AE5BB8" w:rsidP="00CC185C">
            <w:pP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#4'</w:t>
            </w:r>
            <w:r w:rsidRPr="007705E5">
              <w:rPr>
                <w:rFonts w:cs="Arial"/>
                <w:color w:val="000000"/>
                <w:sz w:val="20"/>
                <w:szCs w:val="20"/>
              </w:rPr>
              <w:t>Cytochrome P450</w:t>
            </w: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7705E5">
              <w:rPr>
                <w:rFonts w:cs="Arial"/>
                <w:color w:val="000000"/>
                <w:sz w:val="20"/>
                <w:szCs w:val="20"/>
              </w:rPr>
              <w:t>CYP</w:t>
            </w: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7705E5">
              <w:rPr>
                <w:rFonts w:cs="Arial"/>
                <w:color w:val="000000"/>
                <w:sz w:val="20"/>
                <w:szCs w:val="20"/>
              </w:rPr>
              <w:t>Uridine 5'-diphospho-glucuronosyltransferase</w:t>
            </w: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7705E5">
              <w:rPr>
                <w:rFonts w:cs="Arial"/>
                <w:color w:val="000000"/>
                <w:sz w:val="20"/>
                <w:szCs w:val="20"/>
              </w:rPr>
              <w:t>UGT</w:t>
            </w: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'/exp</w:t>
            </w:r>
            <w:r w:rsidRPr="007705E5">
              <w:rPr>
                <w:color w:val="000000"/>
                <w:sz w:val="20"/>
                <w:szCs w:val="20"/>
              </w:rPr>
              <w:br/>
              <w:t>  </w:t>
            </w:r>
          </w:p>
          <w:p w14:paraId="4CA8B304" w14:textId="77777777" w:rsidR="00AE5BB8" w:rsidRPr="007705E5" w:rsidRDefault="00AE5BB8" w:rsidP="00CC185C">
            <w:pP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 w:rsidRPr="007705E5">
              <w:rPr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#1 AND #2 AND #3</w:t>
            </w:r>
            <w:r w:rsidRPr="007705E5">
              <w:rPr>
                <w:color w:val="000000"/>
                <w:sz w:val="20"/>
                <w:szCs w:val="20"/>
              </w:rPr>
              <w:t> AND #4 </w:t>
            </w:r>
          </w:p>
          <w:p w14:paraId="7EE88D52" w14:textId="77777777" w:rsidR="00AE5BB8" w:rsidRPr="007705E5" w:rsidRDefault="00AE5BB8" w:rsidP="00CC185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950D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3CFDEA" w14:textId="77777777" w:rsidR="00A950D4" w:rsidRDefault="00A950D4" w:rsidP="00117666">
      <w:pPr>
        <w:spacing w:after="0"/>
      </w:pPr>
      <w:r>
        <w:separator/>
      </w:r>
    </w:p>
  </w:endnote>
  <w:endnote w:type="continuationSeparator" w:id="0">
    <w:p w14:paraId="55008B6A" w14:textId="77777777" w:rsidR="00A950D4" w:rsidRDefault="00A950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71A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71A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71A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71A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AB5B0" w14:textId="77777777" w:rsidR="00A950D4" w:rsidRDefault="00A950D4" w:rsidP="00117666">
      <w:pPr>
        <w:spacing w:after="0"/>
      </w:pPr>
      <w:r>
        <w:separator/>
      </w:r>
    </w:p>
  </w:footnote>
  <w:footnote w:type="continuationSeparator" w:id="0">
    <w:p w14:paraId="7AA6306B" w14:textId="77777777" w:rsidR="00A950D4" w:rsidRDefault="00A950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71A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71A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3BF"/>
    <w:rsid w:val="001549D3"/>
    <w:rsid w:val="00160065"/>
    <w:rsid w:val="00177D84"/>
    <w:rsid w:val="00267D18"/>
    <w:rsid w:val="00271A7E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50D4"/>
    <w:rsid w:val="00AB5EE2"/>
    <w:rsid w:val="00AB6715"/>
    <w:rsid w:val="00AE5BB8"/>
    <w:rsid w:val="00B1671E"/>
    <w:rsid w:val="00B25EB8"/>
    <w:rsid w:val="00B354E1"/>
    <w:rsid w:val="00B37F4D"/>
    <w:rsid w:val="00C418D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O MARIA BELLANCA</cp:lastModifiedBy>
  <cp:revision>7</cp:revision>
  <cp:lastPrinted>2013-10-03T12:51:00Z</cp:lastPrinted>
  <dcterms:created xsi:type="dcterms:W3CDTF">2022-11-17T16:58:00Z</dcterms:created>
  <dcterms:modified xsi:type="dcterms:W3CDTF">2024-03-25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